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18DCCB" w14:textId="29EFF667" w:rsidR="00CA5E55" w:rsidRDefault="00CA5E55" w:rsidP="000979A6">
      <w:pPr>
        <w:rPr>
          <w:b/>
          <w:bCs/>
          <w:color w:val="FF0000"/>
        </w:rPr>
      </w:pPr>
    </w:p>
    <w:p w14:paraId="75CCA2E8" w14:textId="14FA6ED4" w:rsidR="004A42C5" w:rsidRDefault="004A42C5" w:rsidP="000979A6">
      <w:pPr>
        <w:rPr>
          <w:b/>
          <w:bCs/>
          <w:color w:val="FF0000"/>
        </w:rPr>
      </w:pPr>
      <w:r w:rsidRPr="00C0280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1</w:t>
      </w:r>
      <w:r w:rsidRPr="00C02805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7D3AE4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A6182">
        <w:rPr>
          <w:rFonts w:ascii="Times New Roman" w:hAnsi="Times New Roman" w:cs="Times New Roman"/>
          <w:sz w:val="24"/>
          <w:szCs w:val="24"/>
        </w:rPr>
        <w:t>Mean values for the</w:t>
      </w:r>
      <w:r w:rsidRPr="001A6182">
        <w:rPr>
          <w:rFonts w:ascii="Times New Roman" w:hAnsi="Times New Roman" w:cs="Times New Roman"/>
          <w:i/>
          <w:iCs/>
          <w:sz w:val="24"/>
          <w:szCs w:val="24"/>
        </w:rPr>
        <w:t xml:space="preserve"> in </w:t>
      </w:r>
      <w:r w:rsidRPr="00C02805">
        <w:rPr>
          <w:rFonts w:ascii="Times New Roman" w:hAnsi="Times New Roman" w:cs="Times New Roman"/>
          <w:i/>
          <w:iCs/>
          <w:sz w:val="24"/>
          <w:szCs w:val="24"/>
        </w:rPr>
        <w:t>vitro</w:t>
      </w:r>
      <w:r w:rsidRPr="00C02805">
        <w:rPr>
          <w:rFonts w:ascii="Times New Roman" w:hAnsi="Times New Roman" w:cs="Times New Roman"/>
          <w:sz w:val="24"/>
          <w:szCs w:val="24"/>
        </w:rPr>
        <w:t xml:space="preserve"> analysis of the effect of varying concentrations of </w:t>
      </w:r>
      <w:r>
        <w:rPr>
          <w:rFonts w:ascii="Times New Roman" w:hAnsi="Times New Roman" w:cs="Times New Roman"/>
          <w:sz w:val="24"/>
          <w:szCs w:val="24"/>
        </w:rPr>
        <w:t>NSC133100</w:t>
      </w:r>
      <w:r w:rsidRPr="00C02805">
        <w:rPr>
          <w:rFonts w:ascii="Times New Roman" w:hAnsi="Times New Roman" w:cs="Times New Roman"/>
          <w:sz w:val="24"/>
          <w:szCs w:val="24"/>
        </w:rPr>
        <w:t xml:space="preserve"> on live </w:t>
      </w:r>
      <w:r w:rsidRPr="00C02805">
        <w:rPr>
          <w:rFonts w:ascii="Times New Roman" w:hAnsi="Times New Roman" w:cs="Times New Roman"/>
          <w:i/>
          <w:iCs/>
          <w:sz w:val="24"/>
          <w:szCs w:val="24"/>
        </w:rPr>
        <w:t xml:space="preserve">D. </w:t>
      </w:r>
      <w:proofErr w:type="spellStart"/>
      <w:r w:rsidRPr="00C02805">
        <w:rPr>
          <w:rFonts w:ascii="Times New Roman" w:hAnsi="Times New Roman" w:cs="Times New Roman"/>
          <w:i/>
          <w:iCs/>
          <w:sz w:val="24"/>
          <w:szCs w:val="24"/>
        </w:rPr>
        <w:t>immitis</w:t>
      </w:r>
      <w:proofErr w:type="spellEnd"/>
      <w:r w:rsidRPr="00C02805">
        <w:rPr>
          <w:rFonts w:ascii="Times New Roman" w:hAnsi="Times New Roman" w:cs="Times New Roman"/>
          <w:sz w:val="24"/>
          <w:szCs w:val="24"/>
        </w:rPr>
        <w:t xml:space="preserve"> microfilaria</w:t>
      </w:r>
      <w:r w:rsidRPr="00054AEB">
        <w:rPr>
          <w:rFonts w:ascii="Times New Roman" w:hAnsi="Times New Roman" w:cs="Times New Roman"/>
          <w:sz w:val="24"/>
          <w:szCs w:val="24"/>
        </w:rPr>
        <w:t>e</w:t>
      </w:r>
    </w:p>
    <w:tbl>
      <w:tblPr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7"/>
        <w:gridCol w:w="566"/>
        <w:gridCol w:w="642"/>
        <w:gridCol w:w="630"/>
        <w:gridCol w:w="666"/>
        <w:gridCol w:w="666"/>
        <w:gridCol w:w="738"/>
        <w:gridCol w:w="566"/>
        <w:gridCol w:w="694"/>
        <w:gridCol w:w="720"/>
        <w:gridCol w:w="720"/>
        <w:gridCol w:w="630"/>
        <w:gridCol w:w="720"/>
      </w:tblGrid>
      <w:tr w:rsidR="00CA5E55" w:rsidRPr="004A42C5" w14:paraId="1B2DE7E5" w14:textId="77777777" w:rsidTr="004A42C5">
        <w:trPr>
          <w:trHeight w:val="179"/>
        </w:trPr>
        <w:tc>
          <w:tcPr>
            <w:tcW w:w="1217" w:type="dxa"/>
            <w:vMerge w:val="restart"/>
            <w:shd w:val="clear" w:color="auto" w:fill="auto"/>
            <w:noWrap/>
            <w:vAlign w:val="bottom"/>
            <w:hideMark/>
          </w:tcPr>
          <w:p w14:paraId="4301C438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NSC133100 (µM) </w:t>
            </w:r>
          </w:p>
        </w:tc>
        <w:tc>
          <w:tcPr>
            <w:tcW w:w="3908" w:type="dxa"/>
            <w:gridSpan w:val="6"/>
            <w:shd w:val="clear" w:color="auto" w:fill="auto"/>
            <w:noWrap/>
            <w:vAlign w:val="bottom"/>
            <w:hideMark/>
          </w:tcPr>
          <w:p w14:paraId="35D1807F" w14:textId="162A2632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Mean completely Immotile </w:t>
            </w:r>
            <w:r w:rsidR="004A42C5" w:rsidRPr="004A42C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</w:t>
            </w:r>
            <w:r w:rsidRPr="004A42C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%</w:t>
            </w:r>
            <w:r w:rsidR="004A42C5" w:rsidRPr="004A42C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050" w:type="dxa"/>
            <w:gridSpan w:val="6"/>
            <w:shd w:val="clear" w:color="auto" w:fill="auto"/>
            <w:noWrap/>
            <w:vAlign w:val="bottom"/>
            <w:hideMark/>
          </w:tcPr>
          <w:p w14:paraId="413B4E0C" w14:textId="257CDD9A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M</w:t>
            </w:r>
          </w:p>
        </w:tc>
      </w:tr>
      <w:tr w:rsidR="00CA5E55" w:rsidRPr="004A42C5" w14:paraId="03E31B7A" w14:textId="77777777" w:rsidTr="004A42C5">
        <w:trPr>
          <w:trHeight w:val="215"/>
        </w:trPr>
        <w:tc>
          <w:tcPr>
            <w:tcW w:w="1217" w:type="dxa"/>
            <w:vMerge/>
            <w:vAlign w:val="center"/>
            <w:hideMark/>
          </w:tcPr>
          <w:p w14:paraId="4B26053F" w14:textId="77777777" w:rsidR="00CA5E55" w:rsidRPr="004A42C5" w:rsidRDefault="00CA5E55" w:rsidP="00CA5E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CA41F8D" w14:textId="77777777" w:rsidR="00CA5E55" w:rsidRPr="004A42C5" w:rsidRDefault="00CA5E55" w:rsidP="00CA5E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 h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F5B19A6" w14:textId="77777777" w:rsidR="00CA5E55" w:rsidRPr="004A42C5" w:rsidRDefault="00CA5E55" w:rsidP="00CA5E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 h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4F3BC56" w14:textId="77777777" w:rsidR="00CA5E55" w:rsidRPr="004A42C5" w:rsidRDefault="00CA5E55" w:rsidP="00CA5E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8 h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058D1094" w14:textId="77777777" w:rsidR="00CA5E55" w:rsidRPr="004A42C5" w:rsidRDefault="00CA5E55" w:rsidP="00CA5E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2 h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0FC1AF5F" w14:textId="77777777" w:rsidR="00CA5E55" w:rsidRPr="004A42C5" w:rsidRDefault="00CA5E55" w:rsidP="00CA5E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6 h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4718C6E" w14:textId="77777777" w:rsidR="00CA5E55" w:rsidRPr="004A42C5" w:rsidRDefault="00CA5E55" w:rsidP="00CA5E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0 h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3252549" w14:textId="77777777" w:rsidR="00CA5E55" w:rsidRPr="004A42C5" w:rsidRDefault="00CA5E55" w:rsidP="00CA5E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 h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3144CBE" w14:textId="77777777" w:rsidR="00CA5E55" w:rsidRPr="004A42C5" w:rsidRDefault="00CA5E55" w:rsidP="00CA5E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 h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CD0EC17" w14:textId="77777777" w:rsidR="00CA5E55" w:rsidRPr="004A42C5" w:rsidRDefault="00CA5E55" w:rsidP="00CA5E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8 h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5FE0ABE" w14:textId="77777777" w:rsidR="00CA5E55" w:rsidRPr="004A42C5" w:rsidRDefault="00CA5E55" w:rsidP="00CA5E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2 h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DEEF371" w14:textId="77777777" w:rsidR="00CA5E55" w:rsidRPr="004A42C5" w:rsidRDefault="00CA5E55" w:rsidP="00CA5E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6 h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2FDF66B" w14:textId="77777777" w:rsidR="00CA5E55" w:rsidRPr="004A42C5" w:rsidRDefault="00CA5E55" w:rsidP="00CA5E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0 h</w:t>
            </w:r>
          </w:p>
        </w:tc>
      </w:tr>
      <w:tr w:rsidR="00CA5E55" w:rsidRPr="004A42C5" w14:paraId="75801074" w14:textId="77777777" w:rsidTr="004A42C5">
        <w:trPr>
          <w:trHeight w:val="242"/>
        </w:trPr>
        <w:tc>
          <w:tcPr>
            <w:tcW w:w="1217" w:type="dxa"/>
            <w:shd w:val="clear" w:color="auto" w:fill="auto"/>
            <w:vAlign w:val="center"/>
            <w:hideMark/>
          </w:tcPr>
          <w:p w14:paraId="3AA1B811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91F261C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B05FA61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F633EE4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7D70A124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64E2ECFE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0AAC37B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21A4582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4E987EF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E10B165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17233CD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53A1D96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18DBC5D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</w:tr>
      <w:tr w:rsidR="00CA5E55" w:rsidRPr="004A42C5" w14:paraId="0403E66B" w14:textId="77777777" w:rsidTr="004A42C5">
        <w:trPr>
          <w:trHeight w:val="260"/>
        </w:trPr>
        <w:tc>
          <w:tcPr>
            <w:tcW w:w="1217" w:type="dxa"/>
            <w:shd w:val="clear" w:color="auto" w:fill="auto"/>
            <w:vAlign w:val="center"/>
            <w:hideMark/>
          </w:tcPr>
          <w:p w14:paraId="4D0415B8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0C21D1F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21E3E99B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F85B3C1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074DC1CB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4D103195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7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14AFABF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6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4822E28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13173ED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38FD56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25BB135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2AA2D98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5A41D47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9</w:t>
            </w:r>
          </w:p>
        </w:tc>
      </w:tr>
      <w:tr w:rsidR="00CA5E55" w:rsidRPr="004A42C5" w14:paraId="1DCDF69A" w14:textId="77777777" w:rsidTr="004A42C5">
        <w:trPr>
          <w:trHeight w:val="179"/>
        </w:trPr>
        <w:tc>
          <w:tcPr>
            <w:tcW w:w="1217" w:type="dxa"/>
            <w:shd w:val="clear" w:color="auto" w:fill="auto"/>
            <w:vAlign w:val="center"/>
            <w:hideMark/>
          </w:tcPr>
          <w:p w14:paraId="24AB3E23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87B7F15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14C73594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95F264A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124CAF37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2EA8BA7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3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AFC41C3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6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A73A33D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14A4D5A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A8648A4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C9D9857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4EA1680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6DFE9F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2</w:t>
            </w:r>
          </w:p>
        </w:tc>
      </w:tr>
      <w:tr w:rsidR="00CA5E55" w:rsidRPr="004A42C5" w14:paraId="564C6C52" w14:textId="77777777" w:rsidTr="004A42C5">
        <w:trPr>
          <w:trHeight w:val="206"/>
        </w:trPr>
        <w:tc>
          <w:tcPr>
            <w:tcW w:w="1217" w:type="dxa"/>
            <w:shd w:val="clear" w:color="auto" w:fill="auto"/>
            <w:vAlign w:val="center"/>
            <w:hideMark/>
          </w:tcPr>
          <w:p w14:paraId="017A2773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6480E6A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55DD5B8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BDCD7A7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3249D30C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6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553241BC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67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410A2FD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D4987A6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8E5A692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3422E0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2AE488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C8E2AAC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07C63A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5</w:t>
            </w:r>
          </w:p>
        </w:tc>
      </w:tr>
      <w:tr w:rsidR="00CA5E55" w:rsidRPr="004A42C5" w14:paraId="5987D934" w14:textId="77777777" w:rsidTr="004A42C5">
        <w:trPr>
          <w:trHeight w:val="143"/>
        </w:trPr>
        <w:tc>
          <w:tcPr>
            <w:tcW w:w="1217" w:type="dxa"/>
            <w:shd w:val="clear" w:color="auto" w:fill="auto"/>
            <w:vAlign w:val="center"/>
            <w:hideMark/>
          </w:tcPr>
          <w:p w14:paraId="4CE46A0B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1C5032E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2E17FE16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97B6DED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3F35186E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72F70D0C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67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ABC8471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6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D3198EC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2C48693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86BA485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936A8A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66B2373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3BBB28" w14:textId="77777777" w:rsidR="00CA5E55" w:rsidRPr="004A42C5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42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2</w:t>
            </w:r>
          </w:p>
        </w:tc>
      </w:tr>
    </w:tbl>
    <w:p w14:paraId="61B43CDB" w14:textId="5B09EA2A" w:rsidR="00CA5E55" w:rsidRDefault="00CA5E55" w:rsidP="000979A6">
      <w:pPr>
        <w:rPr>
          <w:b/>
          <w:bCs/>
          <w:color w:val="FF0000"/>
        </w:rPr>
      </w:pPr>
    </w:p>
    <w:p w14:paraId="17BAEBBC" w14:textId="065B6903" w:rsidR="00BD6B66" w:rsidRPr="002A7C62" w:rsidRDefault="00BD6B66" w:rsidP="004770A9">
      <w:pPr>
        <w:rPr>
          <w:b/>
          <w:bCs/>
          <w:color w:val="FF0000"/>
          <w:sz w:val="20"/>
          <w:szCs w:val="20"/>
        </w:rPr>
      </w:pPr>
    </w:p>
    <w:sectPr w:rsidR="00BD6B66" w:rsidRPr="002A7C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8E7"/>
    <w:rsid w:val="0000681D"/>
    <w:rsid w:val="0003078F"/>
    <w:rsid w:val="00035958"/>
    <w:rsid w:val="00051DE7"/>
    <w:rsid w:val="00054AEB"/>
    <w:rsid w:val="000642D1"/>
    <w:rsid w:val="00065CE9"/>
    <w:rsid w:val="00091BC7"/>
    <w:rsid w:val="00095614"/>
    <w:rsid w:val="000979A6"/>
    <w:rsid w:val="000A6167"/>
    <w:rsid w:val="000C268F"/>
    <w:rsid w:val="000E3D6E"/>
    <w:rsid w:val="0010527F"/>
    <w:rsid w:val="00122794"/>
    <w:rsid w:val="00136C97"/>
    <w:rsid w:val="0015498F"/>
    <w:rsid w:val="001645B7"/>
    <w:rsid w:val="001733F4"/>
    <w:rsid w:val="00191806"/>
    <w:rsid w:val="001A6182"/>
    <w:rsid w:val="001B0576"/>
    <w:rsid w:val="001B33B2"/>
    <w:rsid w:val="001B6256"/>
    <w:rsid w:val="001D19BB"/>
    <w:rsid w:val="001D435B"/>
    <w:rsid w:val="001E33DD"/>
    <w:rsid w:val="001E3783"/>
    <w:rsid w:val="001E4A86"/>
    <w:rsid w:val="002201FE"/>
    <w:rsid w:val="00224610"/>
    <w:rsid w:val="002342DA"/>
    <w:rsid w:val="00250114"/>
    <w:rsid w:val="00262224"/>
    <w:rsid w:val="00284EF2"/>
    <w:rsid w:val="0029699A"/>
    <w:rsid w:val="002A7C62"/>
    <w:rsid w:val="002B04B5"/>
    <w:rsid w:val="002B07C3"/>
    <w:rsid w:val="002B3177"/>
    <w:rsid w:val="002F5F1E"/>
    <w:rsid w:val="00352A0B"/>
    <w:rsid w:val="00357421"/>
    <w:rsid w:val="003639A2"/>
    <w:rsid w:val="00371B6F"/>
    <w:rsid w:val="003802FA"/>
    <w:rsid w:val="003E3669"/>
    <w:rsid w:val="003E417F"/>
    <w:rsid w:val="00400F0C"/>
    <w:rsid w:val="00440CCE"/>
    <w:rsid w:val="004473D4"/>
    <w:rsid w:val="00461732"/>
    <w:rsid w:val="00473C2E"/>
    <w:rsid w:val="004770A9"/>
    <w:rsid w:val="004853C3"/>
    <w:rsid w:val="00492F9C"/>
    <w:rsid w:val="004A2923"/>
    <w:rsid w:val="004A3280"/>
    <w:rsid w:val="004A42C5"/>
    <w:rsid w:val="004B5A03"/>
    <w:rsid w:val="004C05E3"/>
    <w:rsid w:val="004C4410"/>
    <w:rsid w:val="004F24E4"/>
    <w:rsid w:val="00512EAC"/>
    <w:rsid w:val="00515A04"/>
    <w:rsid w:val="00523699"/>
    <w:rsid w:val="00532467"/>
    <w:rsid w:val="00534A43"/>
    <w:rsid w:val="005456B7"/>
    <w:rsid w:val="00562DC8"/>
    <w:rsid w:val="0056701C"/>
    <w:rsid w:val="005711C2"/>
    <w:rsid w:val="00597D2A"/>
    <w:rsid w:val="005D7B3B"/>
    <w:rsid w:val="005E4CA4"/>
    <w:rsid w:val="005E62CC"/>
    <w:rsid w:val="00621557"/>
    <w:rsid w:val="00626593"/>
    <w:rsid w:val="006300DA"/>
    <w:rsid w:val="006424DC"/>
    <w:rsid w:val="00646EC9"/>
    <w:rsid w:val="00666C1A"/>
    <w:rsid w:val="006A0E66"/>
    <w:rsid w:val="006B7C89"/>
    <w:rsid w:val="006D553A"/>
    <w:rsid w:val="006E740C"/>
    <w:rsid w:val="006F0F2B"/>
    <w:rsid w:val="007138F4"/>
    <w:rsid w:val="0074523F"/>
    <w:rsid w:val="00746057"/>
    <w:rsid w:val="00747B3B"/>
    <w:rsid w:val="007519C7"/>
    <w:rsid w:val="007626FD"/>
    <w:rsid w:val="00773E53"/>
    <w:rsid w:val="007A1813"/>
    <w:rsid w:val="007A2D7E"/>
    <w:rsid w:val="007B2B35"/>
    <w:rsid w:val="007C17A3"/>
    <w:rsid w:val="007D3AE4"/>
    <w:rsid w:val="007E3C31"/>
    <w:rsid w:val="00801B20"/>
    <w:rsid w:val="0081022D"/>
    <w:rsid w:val="00816894"/>
    <w:rsid w:val="00820513"/>
    <w:rsid w:val="00822B88"/>
    <w:rsid w:val="008261A2"/>
    <w:rsid w:val="00835B4B"/>
    <w:rsid w:val="008372E6"/>
    <w:rsid w:val="00860E75"/>
    <w:rsid w:val="00865745"/>
    <w:rsid w:val="00867D72"/>
    <w:rsid w:val="00882F6E"/>
    <w:rsid w:val="00885895"/>
    <w:rsid w:val="00887BF2"/>
    <w:rsid w:val="008A28AE"/>
    <w:rsid w:val="008A3F21"/>
    <w:rsid w:val="008A5205"/>
    <w:rsid w:val="008A76B7"/>
    <w:rsid w:val="008C0080"/>
    <w:rsid w:val="008C6139"/>
    <w:rsid w:val="00951926"/>
    <w:rsid w:val="00957E1C"/>
    <w:rsid w:val="00972BD9"/>
    <w:rsid w:val="0097446D"/>
    <w:rsid w:val="00993DF3"/>
    <w:rsid w:val="009B2A2F"/>
    <w:rsid w:val="009B5F24"/>
    <w:rsid w:val="009C69BF"/>
    <w:rsid w:val="00A120F6"/>
    <w:rsid w:val="00A221C5"/>
    <w:rsid w:val="00A225D7"/>
    <w:rsid w:val="00A34119"/>
    <w:rsid w:val="00A41F3A"/>
    <w:rsid w:val="00A4613B"/>
    <w:rsid w:val="00A54441"/>
    <w:rsid w:val="00A659FB"/>
    <w:rsid w:val="00A816DB"/>
    <w:rsid w:val="00A97B06"/>
    <w:rsid w:val="00AA3E01"/>
    <w:rsid w:val="00AC4451"/>
    <w:rsid w:val="00AD108E"/>
    <w:rsid w:val="00AE56CA"/>
    <w:rsid w:val="00AE65AD"/>
    <w:rsid w:val="00B001C7"/>
    <w:rsid w:val="00B247F8"/>
    <w:rsid w:val="00B47E7A"/>
    <w:rsid w:val="00B77E17"/>
    <w:rsid w:val="00BB22DD"/>
    <w:rsid w:val="00BB29F2"/>
    <w:rsid w:val="00BC2A8A"/>
    <w:rsid w:val="00BC7357"/>
    <w:rsid w:val="00BD6B66"/>
    <w:rsid w:val="00C02805"/>
    <w:rsid w:val="00C53DDE"/>
    <w:rsid w:val="00C601D5"/>
    <w:rsid w:val="00C8781B"/>
    <w:rsid w:val="00C94221"/>
    <w:rsid w:val="00CA5E55"/>
    <w:rsid w:val="00CB2214"/>
    <w:rsid w:val="00CB6E93"/>
    <w:rsid w:val="00CC1D68"/>
    <w:rsid w:val="00CD6229"/>
    <w:rsid w:val="00D13384"/>
    <w:rsid w:val="00D34AEF"/>
    <w:rsid w:val="00D4261A"/>
    <w:rsid w:val="00D451F4"/>
    <w:rsid w:val="00D55A38"/>
    <w:rsid w:val="00D55C46"/>
    <w:rsid w:val="00D5696B"/>
    <w:rsid w:val="00D8031D"/>
    <w:rsid w:val="00D84622"/>
    <w:rsid w:val="00D90140"/>
    <w:rsid w:val="00DB4ADE"/>
    <w:rsid w:val="00DD1CCF"/>
    <w:rsid w:val="00E03410"/>
    <w:rsid w:val="00E06289"/>
    <w:rsid w:val="00E17E9B"/>
    <w:rsid w:val="00E27960"/>
    <w:rsid w:val="00E913E4"/>
    <w:rsid w:val="00E91C45"/>
    <w:rsid w:val="00EA5AD3"/>
    <w:rsid w:val="00EB000E"/>
    <w:rsid w:val="00EB3DB6"/>
    <w:rsid w:val="00EB608C"/>
    <w:rsid w:val="00EC2A53"/>
    <w:rsid w:val="00EC2EF9"/>
    <w:rsid w:val="00EC5402"/>
    <w:rsid w:val="00EF0341"/>
    <w:rsid w:val="00F01ECA"/>
    <w:rsid w:val="00F0751B"/>
    <w:rsid w:val="00F2006C"/>
    <w:rsid w:val="00F226CE"/>
    <w:rsid w:val="00F50554"/>
    <w:rsid w:val="00FA2D9F"/>
    <w:rsid w:val="00FB31CA"/>
    <w:rsid w:val="00FD2ECC"/>
    <w:rsid w:val="00FD5050"/>
    <w:rsid w:val="00FE30DA"/>
    <w:rsid w:val="00FE5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94F305"/>
  <w15:chartTrackingRefBased/>
  <w15:docId w15:val="{C25065A7-1657-4534-BE0D-0F9A18F71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07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81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5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o, Bedaso</dc:creator>
  <cp:keywords/>
  <dc:description/>
  <cp:lastModifiedBy>Witola, William Harold</cp:lastModifiedBy>
  <cp:revision>2</cp:revision>
  <dcterms:created xsi:type="dcterms:W3CDTF">2024-08-22T02:17:00Z</dcterms:created>
  <dcterms:modified xsi:type="dcterms:W3CDTF">2024-08-22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a60e64c64487b3d97415d97b93296bf8c56d8adc420334a00d243efb09f397</vt:lpwstr>
  </property>
</Properties>
</file>